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E42880" w14:textId="77777777" w:rsidR="00AA7ECE" w:rsidRPr="00006356" w:rsidRDefault="00AA7ECE" w:rsidP="00AA7ECE">
      <w:pPr>
        <w:rPr>
          <w:rFonts w:ascii="Times New Roman" w:hAnsi="Times New Roman" w:cs="Times New Roman"/>
          <w:b/>
          <w:sz w:val="20"/>
          <w:szCs w:val="20"/>
        </w:rPr>
      </w:pPr>
      <w:r w:rsidRPr="00006356">
        <w:rPr>
          <w:rFonts w:ascii="Times New Roman" w:hAnsi="Times New Roman" w:cs="Times New Roman"/>
          <w:b/>
          <w:sz w:val="20"/>
          <w:szCs w:val="20"/>
        </w:rPr>
        <w:t xml:space="preserve">Supplemental Table 5. Demographics and baseline neuropsychiatric data for DMD completers and non-completers in extinction phase. </w:t>
      </w:r>
    </w:p>
    <w:tbl>
      <w:tblPr>
        <w:tblW w:w="8642" w:type="dxa"/>
        <w:tblLayout w:type="fixed"/>
        <w:tblLook w:val="0400" w:firstRow="0" w:lastRow="0" w:firstColumn="0" w:lastColumn="0" w:noHBand="0" w:noVBand="1"/>
      </w:tblPr>
      <w:tblGrid>
        <w:gridCol w:w="3220"/>
        <w:gridCol w:w="1737"/>
        <w:gridCol w:w="1701"/>
        <w:gridCol w:w="992"/>
        <w:gridCol w:w="992"/>
      </w:tblGrid>
      <w:tr w:rsidR="00AA7ECE" w:rsidRPr="00B35499" w14:paraId="668D9055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29E21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9137B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B35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leter</w:t>
            </w:r>
            <w:r w:rsidRPr="00B354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D381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on-</w:t>
            </w:r>
            <w:proofErr w:type="spellStart"/>
            <w:r w:rsidRPr="00B35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completer</w:t>
            </w:r>
            <w:r w:rsidRPr="00B354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3CAA9C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  <w:p w14:paraId="6769F29E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AA7ECE" w:rsidRPr="00B35499" w14:paraId="7FB30CA6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5FE6ED29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Median no. extinction blocks completed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range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39252765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 (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4, 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61651DF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 (0,3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3A6EA1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A7ECE" w:rsidRPr="00B35499" w14:paraId="1C86150E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12F92761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edian no. extinction trials completed (range)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7B687D71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0.0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40, 4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72A143A5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.5 </w:t>
            </w:r>
            <w:r w:rsidRPr="00B3549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(0, 24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AD0ADA" w14:textId="77777777" w:rsidR="00AA7ECE" w:rsidRPr="00B35499" w:rsidDel="007913C6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A7ECE" w:rsidRPr="00B35499" w14:paraId="3B77FACB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274FA" w14:textId="77777777" w:rsidR="00AA7ECE" w:rsidRPr="00B35499" w:rsidRDefault="00AA7ECE" w:rsidP="00FB427D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  <w:t> Participants</w:t>
            </w:r>
          </w:p>
        </w:tc>
        <w:tc>
          <w:tcPr>
            <w:tcW w:w="173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922F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n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AD61D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n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(%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64E37C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AA7ECE" w:rsidRPr="00B35499" w14:paraId="42EB670E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030F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otal DMD participants</w:t>
            </w:r>
          </w:p>
        </w:tc>
        <w:tc>
          <w:tcPr>
            <w:tcW w:w="17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B0A9A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 (</w:t>
            </w:r>
            <w:r w:rsidRPr="00B3549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74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2799B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 (</w:t>
            </w:r>
            <w:r w:rsidRPr="00B3549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25.8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E009F9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A7ECE" w:rsidRPr="00B35499" w14:paraId="0CC50EBC" w14:textId="77777777" w:rsidTr="00FB427D">
        <w:trPr>
          <w:trHeight w:val="255"/>
        </w:trPr>
        <w:tc>
          <w:tcPr>
            <w:tcW w:w="322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D5681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p</w:t>
            </w:r>
            <w:proofErr w:type="spellEnd"/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40+, n</w:t>
            </w:r>
          </w:p>
        </w:tc>
        <w:tc>
          <w:tcPr>
            <w:tcW w:w="1737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C8B92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 (83.3)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351C7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 (16.7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B53528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A7ECE" w:rsidRPr="00B35499" w14:paraId="11986301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F58B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Dp140-, </w:t>
            </w:r>
            <w:proofErr w:type="spellStart"/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2DEFC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 (5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175BE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50.0)</w:t>
            </w:r>
          </w:p>
        </w:tc>
        <w:tc>
          <w:tcPr>
            <w:tcW w:w="1984" w:type="dxa"/>
            <w:gridSpan w:val="2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9EA7CD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A7ECE" w:rsidRPr="00B35499" w14:paraId="3EE29CBF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D6D6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p140_unk, 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8F6F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 (10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B57F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0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0)</w:t>
            </w:r>
          </w:p>
        </w:tc>
        <w:tc>
          <w:tcPr>
            <w:tcW w:w="1984" w:type="dxa"/>
            <w:gridSpan w:val="2"/>
            <w:tcBorders>
              <w:top w:val="nil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</w:tcPr>
          <w:p w14:paraId="1CE95806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AA7ECE" w:rsidRPr="00B35499" w14:paraId="1A92D884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1891" w14:textId="77777777" w:rsidR="00AA7ECE" w:rsidRPr="00B35499" w:rsidRDefault="00AA7ECE" w:rsidP="00FB427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emographics and baseline neuropsychiatric data</w:t>
            </w:r>
          </w:p>
        </w:tc>
        <w:tc>
          <w:tcPr>
            <w:tcW w:w="1737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2999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(range)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BB1E4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dian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(range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3DE45377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</w:pPr>
            <w:proofErr w:type="spellStart"/>
            <w:r w:rsidRPr="00B354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U</w:t>
            </w:r>
            <w:r w:rsidRPr="00B35499">
              <w:rPr>
                <w:rFonts w:ascii="Arial" w:eastAsia="Times New Roman" w:hAnsi="Arial" w:cs="Arial"/>
                <w:iCs/>
                <w:sz w:val="16"/>
                <w:szCs w:val="16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shd w:val="clear" w:color="auto" w:fill="auto"/>
            <w:vAlign w:val="center"/>
          </w:tcPr>
          <w:p w14:paraId="7B62DBB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sz w:val="16"/>
                <w:szCs w:val="16"/>
                <w:lang w:eastAsia="en-GB"/>
              </w:rPr>
              <w:t>Sig., P</w:t>
            </w:r>
          </w:p>
        </w:tc>
      </w:tr>
      <w:tr w:rsidR="00AA7ECE" w:rsidRPr="00B35499" w14:paraId="2A1EF6D7" w14:textId="77777777" w:rsidTr="00FB427D">
        <w:trPr>
          <w:trHeight w:val="255"/>
        </w:trPr>
        <w:tc>
          <w:tcPr>
            <w:tcW w:w="3220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8F0E2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e, years</w:t>
            </w:r>
          </w:p>
        </w:tc>
        <w:tc>
          <w:tcPr>
            <w:tcW w:w="1737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DD908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84 (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7.4, 12.0)</w:t>
            </w:r>
          </w:p>
        </w:tc>
        <w:tc>
          <w:tcPr>
            <w:tcW w:w="1701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BD3F5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.3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7.1, 11.4)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F45DA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74.0</w:t>
            </w:r>
          </w:p>
        </w:tc>
        <w:tc>
          <w:tcPr>
            <w:tcW w:w="992" w:type="dxa"/>
            <w:tcBorders>
              <w:top w:val="single" w:sz="4" w:space="0" w:color="A5A5A5" w:themeColor="accent3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77B31C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44</w:t>
            </w:r>
          </w:p>
        </w:tc>
      </w:tr>
      <w:tr w:rsidR="00AA7ECE" w:rsidRPr="00B35499" w14:paraId="259D07C4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05C64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Full scale </w:t>
            </w:r>
            <w:proofErr w:type="spellStart"/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Q</w:t>
            </w:r>
            <w:r w:rsidRPr="00B35499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52A58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59, 12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6266B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6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71, 10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CC1E7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5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A7BA26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17</w:t>
            </w:r>
          </w:p>
        </w:tc>
      </w:tr>
      <w:tr w:rsidR="00AA7ECE" w:rsidRPr="00B35499" w14:paraId="7F4ED067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FBA61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nxiety Raw sco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DDC59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7.0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, 4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B3C9E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4.5 </w:t>
            </w:r>
            <w:r w:rsidRPr="00B35499">
              <w:rPr>
                <w:rFonts w:ascii="Arial" w:eastAsia="Times New Roman" w:hAnsi="Arial" w:cs="Arial"/>
                <w:i/>
                <w:iCs/>
                <w:sz w:val="16"/>
                <w:szCs w:val="16"/>
                <w:lang w:eastAsia="en-GB"/>
              </w:rPr>
              <w:t>(4, 33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13DA8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78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174215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94</w:t>
            </w:r>
          </w:p>
        </w:tc>
      </w:tr>
      <w:tr w:rsidR="00AA7ECE" w:rsidRPr="00B35499" w14:paraId="18DBB75C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E0924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ternalising Raw sco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582A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, 3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FEB92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.5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3, 2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6D0F3E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E87C7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</w:tr>
      <w:tr w:rsidR="00AA7ECE" w:rsidRPr="00B35499" w14:paraId="4BFBCB07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04A3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xternalising Raw sco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AE3E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, 2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54FE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.0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 (0, 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60591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7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904034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58</w:t>
            </w:r>
          </w:p>
        </w:tc>
      </w:tr>
      <w:tr w:rsidR="00AA7ECE" w:rsidRPr="00B35499" w14:paraId="319DD988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B7F8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CDC Total sco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5234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7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0, 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C55B3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.0 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>(0, 2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60B8CD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7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9E6538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46</w:t>
            </w:r>
          </w:p>
        </w:tc>
      </w:tr>
      <w:tr w:rsidR="00AA7ECE" w:rsidRPr="00B35499" w14:paraId="1B93A733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EF520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nattention Raw score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8160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0, 1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14EB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 (2, 1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4D5B6F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11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95F8F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32</w:t>
            </w:r>
          </w:p>
        </w:tc>
      </w:tr>
      <w:tr w:rsidR="00AA7ECE" w:rsidRPr="00B35499" w14:paraId="65776CAE" w14:textId="77777777" w:rsidTr="00FB427D">
        <w:trPr>
          <w:trHeight w:val="255"/>
        </w:trPr>
        <w:tc>
          <w:tcPr>
            <w:tcW w:w="3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167D" w14:textId="77777777" w:rsidR="00AA7ECE" w:rsidRPr="00B35499" w:rsidRDefault="00AA7ECE" w:rsidP="00FB427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Hyperactivity Raw score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6D69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0, 1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313B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</w:t>
            </w:r>
            <w:r w:rsidRPr="00B35499">
              <w:rPr>
                <w:rFonts w:ascii="Arial" w:eastAsia="Times New Roman" w:hAnsi="Arial" w:cs="Arial"/>
                <w:i/>
                <w:sz w:val="16"/>
                <w:szCs w:val="16"/>
                <w:lang w:eastAsia="en-GB"/>
              </w:rPr>
              <w:t xml:space="preserve"> (0, 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48756" w14:textId="77777777" w:rsidR="00AA7ECE" w:rsidRPr="00B35499" w:rsidDel="00E52522" w:rsidRDefault="00AA7ECE" w:rsidP="00FB427D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13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8E574" w14:textId="77777777" w:rsidR="00AA7ECE" w:rsidRPr="00B35499" w:rsidRDefault="00AA7ECE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sz w:val="16"/>
                <w:szCs w:val="16"/>
              </w:rPr>
              <w:t>.88</w:t>
            </w:r>
          </w:p>
        </w:tc>
      </w:tr>
    </w:tbl>
    <w:p w14:paraId="31912B60" w14:textId="77777777" w:rsidR="00AA7ECE" w:rsidRDefault="00AA7ECE" w:rsidP="00AA7ECE">
      <w:pPr>
        <w:spacing w:after="0" w:line="276" w:lineRule="auto"/>
        <w:rPr>
          <w:rFonts w:ascii="Times New Roman" w:hAnsi="Times New Roman" w:cs="Times New Roman"/>
          <w:b/>
          <w:sz w:val="24"/>
        </w:rPr>
      </w:pPr>
    </w:p>
    <w:p w14:paraId="2939C563" w14:textId="77777777" w:rsidR="00AA7ECE" w:rsidRPr="00B35499" w:rsidRDefault="00AA7ECE" w:rsidP="00AA7E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35499">
        <w:rPr>
          <w:rFonts w:ascii="Times New Roman" w:hAnsi="Times New Roman" w:cs="Times New Roman"/>
          <w:sz w:val="20"/>
          <w:szCs w:val="20"/>
        </w:rPr>
        <w:t xml:space="preserve"> ‘Completer’ is a participant completing </w:t>
      </w:r>
      <w:r w:rsidRPr="00B35499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≥ 4 blocks in Extinction phase; ‘</w:t>
      </w:r>
      <w:proofErr w:type="gramStart"/>
      <w:r w:rsidRPr="00B35499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>Non-completer</w:t>
      </w:r>
      <w:proofErr w:type="gramEnd"/>
      <w:r w:rsidRPr="00B35499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’ </w:t>
      </w:r>
      <w:r w:rsidRPr="00B35499">
        <w:rPr>
          <w:rFonts w:ascii="Times New Roman" w:hAnsi="Times New Roman" w:cs="Times New Roman"/>
          <w:sz w:val="20"/>
          <w:szCs w:val="20"/>
        </w:rPr>
        <w:t>is a participant completing</w:t>
      </w:r>
      <w:r w:rsidRPr="00B35499">
        <w:rPr>
          <w:rFonts w:ascii="Times New Roman" w:eastAsia="Times New Roman" w:hAnsi="Times New Roman" w:cs="Times New Roman"/>
          <w:bCs/>
          <w:sz w:val="20"/>
          <w:szCs w:val="20"/>
          <w:lang w:eastAsia="en-GB"/>
        </w:rPr>
        <w:t xml:space="preserve"> &lt; 4 Extinction blocks.</w:t>
      </w:r>
    </w:p>
    <w:p w14:paraId="285633B1" w14:textId="77777777" w:rsidR="00AA7ECE" w:rsidRPr="00B35499" w:rsidRDefault="00AA7ECE" w:rsidP="00AA7E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35499">
        <w:rPr>
          <w:rFonts w:ascii="Times New Roman" w:hAnsi="Times New Roman" w:cs="Times New Roman"/>
          <w:sz w:val="20"/>
          <w:szCs w:val="20"/>
        </w:rPr>
        <w:t xml:space="preserve"> Dp140- group includes Dp140-/71-</w:t>
      </w:r>
    </w:p>
    <w:p w14:paraId="0E09E725" w14:textId="77777777" w:rsidR="00AA7ECE" w:rsidRPr="00B35499" w:rsidRDefault="00AA7ECE" w:rsidP="00AA7E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35499">
        <w:rPr>
          <w:rFonts w:ascii="Times New Roman" w:hAnsi="Times New Roman" w:cs="Times New Roman"/>
          <w:sz w:val="20"/>
          <w:szCs w:val="20"/>
        </w:rPr>
        <w:t xml:space="preserve"> For FSIQ in non-completers n=7. </w:t>
      </w:r>
    </w:p>
    <w:p w14:paraId="2CF521C0" w14:textId="77777777" w:rsidR="00AA7ECE" w:rsidRPr="00B35499" w:rsidRDefault="00AA7ECE" w:rsidP="00AA7EC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B35499">
        <w:rPr>
          <w:rFonts w:ascii="Times New Roman" w:hAnsi="Times New Roman" w:cs="Times New Roman"/>
          <w:sz w:val="20"/>
          <w:szCs w:val="20"/>
        </w:rPr>
        <w:t xml:space="preserve"> Significance (Sig.) testing for group comparisons conducted with Mann-Whitney U-test, taking alpha level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5499">
        <w:rPr>
          <w:rFonts w:ascii="Times New Roman" w:hAnsi="Times New Roman" w:cs="Times New Roman"/>
          <w:sz w:val="20"/>
          <w:szCs w:val="20"/>
        </w:rPr>
        <w:t>=.05.</w:t>
      </w:r>
    </w:p>
    <w:p w14:paraId="0442536B" w14:textId="77777777" w:rsidR="00C36752" w:rsidRDefault="00C36752"/>
    <w:sectPr w:rsidR="00C367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330F4"/>
    <w:multiLevelType w:val="multilevel"/>
    <w:tmpl w:val="D1E86B8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ECE"/>
    <w:rsid w:val="001B0AA1"/>
    <w:rsid w:val="005C7F5E"/>
    <w:rsid w:val="007D7513"/>
    <w:rsid w:val="00AA7ECE"/>
    <w:rsid w:val="00BA7372"/>
    <w:rsid w:val="00C3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FA43B"/>
  <w15:chartTrackingRefBased/>
  <w15:docId w15:val="{FBB4E487-DB52-459D-B095-FE9E5AFEE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ECE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aliases w:val="Thesis Chapter Heading"/>
    <w:basedOn w:val="Normal"/>
    <w:next w:val="Normal"/>
    <w:link w:val="Heading1Char"/>
    <w:uiPriority w:val="9"/>
    <w:qFormat/>
    <w:rsid w:val="005C7F5E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subheading 1"/>
    <w:basedOn w:val="Normal"/>
    <w:next w:val="Normal"/>
    <w:link w:val="Heading2Char"/>
    <w:uiPriority w:val="9"/>
    <w:unhideWhenUsed/>
    <w:qFormat/>
    <w:rsid w:val="005C7F5E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hesis subheading 2"/>
    <w:basedOn w:val="Normal"/>
    <w:next w:val="Normal"/>
    <w:link w:val="Heading3Char"/>
    <w:uiPriority w:val="9"/>
    <w:semiHidden/>
    <w:unhideWhenUsed/>
    <w:qFormat/>
    <w:rsid w:val="005C7F5E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Thesis subheading 3"/>
    <w:basedOn w:val="Normal"/>
    <w:next w:val="Normal"/>
    <w:link w:val="Heading4Char"/>
    <w:uiPriority w:val="9"/>
    <w:semiHidden/>
    <w:unhideWhenUsed/>
    <w:qFormat/>
    <w:rsid w:val="005C7F5E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hesis subheading 3 Char"/>
    <w:basedOn w:val="DefaultParagraphFont"/>
    <w:link w:val="Heading4"/>
    <w:uiPriority w:val="9"/>
    <w:semiHidden/>
    <w:rsid w:val="005C7F5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customStyle="1" w:styleId="Thesisbodytext">
    <w:name w:val="Thesis body text"/>
    <w:basedOn w:val="Normal"/>
    <w:rsid w:val="00BA7372"/>
    <w:pPr>
      <w:jc w:val="both"/>
    </w:pPr>
    <w:rPr>
      <w:rFonts w:eastAsia="Times New Roman" w:cs="Times New Roman"/>
      <w:szCs w:val="20"/>
    </w:rPr>
  </w:style>
  <w:style w:type="character" w:customStyle="1" w:styleId="Heading2Char">
    <w:name w:val="Heading 2 Char"/>
    <w:aliases w:val="Thesis subheading 1 Char"/>
    <w:basedOn w:val="DefaultParagraphFont"/>
    <w:link w:val="Heading2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aliases w:val="Thesis subheading 2 Char"/>
    <w:basedOn w:val="DefaultParagraphFont"/>
    <w:link w:val="Heading3"/>
    <w:uiPriority w:val="9"/>
    <w:semiHidden/>
    <w:rsid w:val="005C7F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Caption">
    <w:name w:val="caption"/>
    <w:aliases w:val="Thesis caption"/>
    <w:basedOn w:val="Normal"/>
    <w:next w:val="Normal"/>
    <w:uiPriority w:val="35"/>
    <w:semiHidden/>
    <w:unhideWhenUsed/>
    <w:qFormat/>
    <w:rsid w:val="005C7F5E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C7F5E"/>
    <w:pPr>
      <w:spacing w:after="100" w:line="360" w:lineRule="auto"/>
    </w:pPr>
    <w:rPr>
      <w:rFonts w:ascii="Arial" w:hAnsi="Arial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7F5E"/>
    <w:pPr>
      <w:spacing w:after="100" w:line="360" w:lineRule="auto"/>
      <w:ind w:left="240"/>
    </w:pPr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C7F5E"/>
    <w:pPr>
      <w:spacing w:after="100" w:line="360" w:lineRule="auto"/>
      <w:ind w:left="480"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7F5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F5E"/>
    <w:pPr>
      <w:spacing w:line="360" w:lineRule="auto"/>
      <w:ind w:left="720"/>
      <w:contextualSpacing/>
    </w:pPr>
    <w:rPr>
      <w:rFonts w:ascii="Arial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7F5E"/>
    <w:pPr>
      <w:spacing w:line="259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h, Kate</dc:creator>
  <cp:keywords/>
  <dc:description/>
  <cp:lastModifiedBy>Maresh, Kate</cp:lastModifiedBy>
  <cp:revision>1</cp:revision>
  <dcterms:created xsi:type="dcterms:W3CDTF">2021-09-16T11:44:00Z</dcterms:created>
  <dcterms:modified xsi:type="dcterms:W3CDTF">2021-09-16T11:44:00Z</dcterms:modified>
</cp:coreProperties>
</file>